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5724A" w14:textId="0BBC421C" w:rsidR="00F1686F" w:rsidRPr="00560423" w:rsidRDefault="00F1686F" w:rsidP="00F1686F">
      <w:pPr>
        <w:pStyle w:val="EndNoteBibliography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51827" w:rsidRPr="000518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1827" w:rsidRPr="0056042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604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458F">
        <w:rPr>
          <w:rFonts w:ascii="Times New Roman" w:hAnsi="Times New Roman" w:cs="Times New Roman"/>
          <w:b/>
          <w:sz w:val="24"/>
          <w:szCs w:val="24"/>
        </w:rPr>
        <w:t>LC-MS/MS</w:t>
      </w:r>
      <w:r>
        <w:rPr>
          <w:rFonts w:ascii="Times New Roman" w:hAnsi="Times New Roman" w:cs="Times New Roman"/>
          <w:b/>
          <w:sz w:val="24"/>
          <w:szCs w:val="24"/>
        </w:rPr>
        <w:t xml:space="preserve"> data of IP products by TRAF6 antibody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87"/>
        <w:gridCol w:w="1809"/>
      </w:tblGrid>
      <w:tr w:rsidR="00F1686F" w:rsidRPr="00560423" w14:paraId="0F8FAB3F" w14:textId="77777777" w:rsidTr="00171891">
        <w:trPr>
          <w:trHeight w:val="510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2C0B" w14:textId="77777777" w:rsidR="00F1686F" w:rsidRPr="008A31B4" w:rsidRDefault="00F1686F" w:rsidP="00171891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8A31B4">
              <w:rPr>
                <w:rFonts w:ascii="Times New Roman" w:hAnsi="Times New Roman" w:cs="Times New Roman"/>
                <w:b/>
                <w:kern w:val="0"/>
                <w:sz w:val="24"/>
              </w:rPr>
              <w:t>Protein name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C6D72" w14:textId="77777777" w:rsidR="00F1686F" w:rsidRPr="008A31B4" w:rsidRDefault="00F1686F" w:rsidP="00171891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8A31B4">
              <w:rPr>
                <w:rFonts w:ascii="Times New Roman" w:hAnsi="Times New Roman" w:cs="Times New Roman"/>
                <w:b/>
                <w:kern w:val="0"/>
                <w:sz w:val="24"/>
              </w:rPr>
              <w:t>Score</w:t>
            </w:r>
          </w:p>
        </w:tc>
      </w:tr>
      <w:tr w:rsidR="00F1686F" w:rsidRPr="00560423" w14:paraId="7EACE51A" w14:textId="77777777" w:rsidTr="00171891">
        <w:trPr>
          <w:trHeight w:val="3392"/>
        </w:trPr>
        <w:tc>
          <w:tcPr>
            <w:tcW w:w="6487" w:type="dxa"/>
            <w:tcBorders>
              <w:top w:val="single" w:sz="4" w:space="0" w:color="auto"/>
            </w:tcBorders>
          </w:tcPr>
          <w:p w14:paraId="15A95B0B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_Hlk69997853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Glyceraldehyde-3-phosphate dehydrogenase </w:t>
            </w:r>
          </w:p>
          <w:p w14:paraId="1D166F98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TNF receptor associated factor 6</w:t>
            </w:r>
          </w:p>
          <w:p w14:paraId="00C3CF59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Acidic p0 ribosomal protein (Fragment)</w:t>
            </w:r>
          </w:p>
          <w:p w14:paraId="72F6347D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NADH-ubiquinone oxidoreductase chain 5 </w:t>
            </w:r>
          </w:p>
          <w:p w14:paraId="6A48913A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C-type </w:t>
            </w:r>
            <w:proofErr w:type="spellStart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lectine</w:t>
            </w:r>
            <w:proofErr w:type="spellEnd"/>
          </w:p>
          <w:p w14:paraId="7CF84026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as-related protein Rab-1A (Fragment)</w:t>
            </w:r>
          </w:p>
          <w:p w14:paraId="5AC1E917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Prophenoloxidase</w:t>
            </w:r>
            <w:proofErr w:type="spellEnd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 activating factor 2</w:t>
            </w:r>
          </w:p>
          <w:p w14:paraId="5C17F7C9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Antimicrobial peptide </w:t>
            </w:r>
            <w:proofErr w:type="spellStart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hyastatin</w:t>
            </w:r>
            <w:proofErr w:type="spellEnd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proofErr w:type="spellStart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Sphyastatin</w:t>
            </w:r>
            <w:proofErr w:type="spellEnd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  <w:p w14:paraId="1E89D175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Ubiquitin</w:t>
            </w:r>
          </w:p>
          <w:p w14:paraId="28353D83" w14:textId="77777777" w:rsidR="00F1686F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OLE_LINK194"/>
            <w:bookmarkStart w:id="2" w:name="OLE_LINK195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inus strand </w:t>
            </w:r>
            <w:bookmarkStart w:id="3" w:name="OLE_LINK196"/>
            <w:bookmarkStart w:id="4" w:name="OLE_LINK197"/>
            <w:r>
              <w:rPr>
                <w:rFonts w:ascii="Times New Roman" w:hAnsi="Times New Roman" w:cs="Times New Roman"/>
                <w:kern w:val="0"/>
                <w:sz w:val="24"/>
              </w:rPr>
              <w:t>h</w:t>
            </w: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eat shock protein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70</w:t>
            </w:r>
            <w:bookmarkEnd w:id="3"/>
            <w:bookmarkEnd w:id="4"/>
          </w:p>
          <w:bookmarkEnd w:id="1"/>
          <w:bookmarkEnd w:id="2"/>
          <w:p w14:paraId="1D85936C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Beta-actin</w:t>
            </w:r>
          </w:p>
          <w:p w14:paraId="28755EFE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Ecs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</w:p>
          <w:p w14:paraId="39C9F81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Putative </w:t>
            </w:r>
            <w:proofErr w:type="spellStart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as</w:t>
            </w:r>
            <w:proofErr w:type="spellEnd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-related protein </w:t>
            </w:r>
            <w:proofErr w:type="spellStart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ab</w:t>
            </w:r>
            <w:proofErr w:type="spellEnd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 (Fragment)</w:t>
            </w:r>
          </w:p>
          <w:p w14:paraId="143E43B9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ibosomal protein L10 (Fragment)</w:t>
            </w:r>
          </w:p>
          <w:p w14:paraId="33B8D5BE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Hemocyanin subunit 3</w:t>
            </w:r>
          </w:p>
          <w:p w14:paraId="54ECA314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Glyceraldehyde-3-phosphate dehydrogenase </w:t>
            </w:r>
          </w:p>
          <w:p w14:paraId="153913EE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ibosomal protein L5 (Fragment)</w:t>
            </w:r>
          </w:p>
          <w:p w14:paraId="49BE46E2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Transglutaminase</w:t>
            </w:r>
          </w:p>
          <w:p w14:paraId="23B2398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Hemocyanin subunit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  <w:p w14:paraId="07549E79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Histone H2A</w:t>
            </w:r>
          </w:p>
          <w:p w14:paraId="5450398F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PI3K (Fragment)</w:t>
            </w:r>
          </w:p>
          <w:p w14:paraId="24BD063B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eplication factor C 2 (40kD) isoform 2 (Fragment)</w:t>
            </w:r>
          </w:p>
          <w:p w14:paraId="02A4D2C3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TOR (Fragment)</w:t>
            </w:r>
          </w:p>
          <w:p w14:paraId="083647B4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5" w:name="OLE_LINK192"/>
            <w:bookmarkStart w:id="6" w:name="OLE_LINK193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Heat shock protein</w:t>
            </w:r>
            <w:bookmarkEnd w:id="5"/>
            <w:bookmarkEnd w:id="6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 family member</w:t>
            </w:r>
          </w:p>
          <w:p w14:paraId="25697519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PL9 protein-like protein (Fragment)</w:t>
            </w:r>
          </w:p>
          <w:p w14:paraId="59BE0D19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Beta-actin</w:t>
            </w:r>
          </w:p>
          <w:p w14:paraId="6B095E8B" w14:textId="77777777" w:rsidR="00F1686F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</w:t>
            </w: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eat shock protein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90</w:t>
            </w:r>
          </w:p>
          <w:p w14:paraId="617CF693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Guanine nucleotide-binding protein (Fragment)</w:t>
            </w:r>
          </w:p>
          <w:p w14:paraId="120C5DD1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Rab5 (Fragment)</w:t>
            </w:r>
          </w:p>
          <w:p w14:paraId="7F77CA6D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Anti-microbial Scy2</w:t>
            </w:r>
          </w:p>
          <w:p w14:paraId="319DBDF2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Ribosomal protein rpl13 (Fragment)</w:t>
            </w:r>
          </w:p>
          <w:p w14:paraId="0B8CBA9E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Ubiquitin carboxyl-terminal hydrolase </w:t>
            </w:r>
          </w:p>
          <w:p w14:paraId="30E000BD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Endonuclease-reverse transcriptase-like protein </w:t>
            </w:r>
          </w:p>
          <w:p w14:paraId="1C89152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Catalase (EC 1.11.1.6)</w:t>
            </w:r>
          </w:p>
          <w:p w14:paraId="51FC2485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ADP-ribosylation factor GTPase-activating protein </w:t>
            </w:r>
          </w:p>
          <w:p w14:paraId="5111EF7C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Clotting protein</w:t>
            </w:r>
          </w:p>
          <w:p w14:paraId="381D5AD6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>Prohibitin</w:t>
            </w:r>
            <w:proofErr w:type="spellEnd"/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 (Fragment)</w:t>
            </w:r>
          </w:p>
          <w:p w14:paraId="5932A812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 xml:space="preserve">NADH-ubiquinone oxidoreductase chain 5 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07669CB3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323.31</w:t>
            </w:r>
          </w:p>
          <w:p w14:paraId="0696308F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268.54</w:t>
            </w:r>
          </w:p>
          <w:p w14:paraId="4AD193E6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218.54</w:t>
            </w:r>
          </w:p>
          <w:p w14:paraId="6523B00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82.66</w:t>
            </w:r>
          </w:p>
          <w:p w14:paraId="2523DADA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42.54</w:t>
            </w:r>
          </w:p>
          <w:p w14:paraId="6B8F916B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89.64</w:t>
            </w:r>
          </w:p>
          <w:p w14:paraId="7DCAA6DC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82.353</w:t>
            </w:r>
          </w:p>
          <w:p w14:paraId="627042D3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74.224</w:t>
            </w:r>
          </w:p>
          <w:p w14:paraId="07C09111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73.61</w:t>
            </w:r>
          </w:p>
          <w:p w14:paraId="0189E8AF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45.156</w:t>
            </w:r>
          </w:p>
          <w:p w14:paraId="22B03B32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33.323</w:t>
            </w:r>
          </w:p>
          <w:p w14:paraId="5DDBBACA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30.546</w:t>
            </w:r>
          </w:p>
          <w:p w14:paraId="5199C39E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29.485</w:t>
            </w:r>
          </w:p>
          <w:p w14:paraId="12F259AB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28.801</w:t>
            </w:r>
          </w:p>
          <w:p w14:paraId="7666C3B8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20.766</w:t>
            </w:r>
          </w:p>
          <w:p w14:paraId="5F6F587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8.024</w:t>
            </w:r>
          </w:p>
          <w:p w14:paraId="4DA09E6C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4.921</w:t>
            </w:r>
          </w:p>
          <w:p w14:paraId="25EA77FE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4.51</w:t>
            </w:r>
          </w:p>
          <w:p w14:paraId="2F0A0E3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4.357</w:t>
            </w:r>
          </w:p>
          <w:p w14:paraId="2FCF02C8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2.929</w:t>
            </w:r>
          </w:p>
          <w:p w14:paraId="33AA871A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1.205</w:t>
            </w:r>
          </w:p>
          <w:p w14:paraId="300DBF1F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1.099</w:t>
            </w:r>
          </w:p>
          <w:p w14:paraId="1A69D777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0.887</w:t>
            </w:r>
          </w:p>
          <w:p w14:paraId="697BA37B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10.793</w:t>
            </w:r>
          </w:p>
          <w:p w14:paraId="473B88D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9.0336</w:t>
            </w:r>
          </w:p>
          <w:p w14:paraId="51FC795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7.2069</w:t>
            </w:r>
          </w:p>
          <w:p w14:paraId="5DC6E587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6.8863</w:t>
            </w:r>
          </w:p>
          <w:p w14:paraId="3260425D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6.6956</w:t>
            </w:r>
          </w:p>
          <w:p w14:paraId="31DEA6DA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6.5571</w:t>
            </w:r>
          </w:p>
          <w:p w14:paraId="45B3D475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5.9334</w:t>
            </w:r>
          </w:p>
          <w:p w14:paraId="1EEA6F7D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5.8973</w:t>
            </w:r>
          </w:p>
          <w:p w14:paraId="22C3BFDD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5.8538</w:t>
            </w:r>
          </w:p>
          <w:p w14:paraId="4AA456A1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5.8235</w:t>
            </w:r>
          </w:p>
          <w:p w14:paraId="1D9C340F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5.7399</w:t>
            </w:r>
          </w:p>
          <w:p w14:paraId="0C85E79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5.7269</w:t>
            </w:r>
          </w:p>
          <w:p w14:paraId="0811371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5.6825</w:t>
            </w:r>
          </w:p>
          <w:p w14:paraId="177A19B0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5.6281</w:t>
            </w:r>
          </w:p>
          <w:p w14:paraId="4238233E" w14:textId="77777777" w:rsidR="00F1686F" w:rsidRPr="004F1E3D" w:rsidRDefault="00F1686F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-2</w:t>
            </w:r>
          </w:p>
        </w:tc>
      </w:tr>
      <w:bookmarkEnd w:id="0"/>
    </w:tbl>
    <w:p w14:paraId="38794BFA" w14:textId="77777777" w:rsidR="001B1E66" w:rsidRDefault="001B1E66"/>
    <w:sectPr w:rsidR="001B1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40"/>
    <w:rsid w:val="00051827"/>
    <w:rsid w:val="001B1E66"/>
    <w:rsid w:val="00644E40"/>
    <w:rsid w:val="00F1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70400-FDFB-4442-B94C-FD500C018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86F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qFormat/>
    <w:rsid w:val="00F1686F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qFormat/>
    <w:rsid w:val="00F1686F"/>
    <w:pPr>
      <w:spacing w:after="0" w:line="24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燚</dc:creator>
  <cp:keywords/>
  <dc:description/>
  <cp:lastModifiedBy>龚 燚</cp:lastModifiedBy>
  <cp:revision>3</cp:revision>
  <dcterms:created xsi:type="dcterms:W3CDTF">2021-07-27T14:52:00Z</dcterms:created>
  <dcterms:modified xsi:type="dcterms:W3CDTF">2021-07-27T14:58:00Z</dcterms:modified>
</cp:coreProperties>
</file>